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5F7F" w:rsidRPr="00537CA5" w:rsidRDefault="00B45F7F" w:rsidP="00B45F7F">
      <w:pPr>
        <w:rPr>
          <w:rFonts w:cstheme="minorHAnsi"/>
          <w:b/>
          <w:lang w:val="en-US"/>
        </w:rPr>
      </w:pPr>
      <w:bookmarkStart w:id="0" w:name="_GoBack"/>
      <w:bookmarkEnd w:id="0"/>
      <w:r w:rsidRPr="00537CA5">
        <w:rPr>
          <w:rFonts w:cstheme="minorHAnsi"/>
          <w:b/>
          <w:lang w:val="en-US"/>
        </w:rPr>
        <w:t xml:space="preserve">Supplementary </w:t>
      </w:r>
      <w:r w:rsidR="00184166" w:rsidRPr="00537CA5">
        <w:rPr>
          <w:rFonts w:cstheme="minorHAnsi"/>
          <w:b/>
          <w:lang w:val="en-US"/>
        </w:rPr>
        <w:t>S</w:t>
      </w:r>
      <w:r w:rsidR="00184166">
        <w:rPr>
          <w:rFonts w:cstheme="minorHAnsi"/>
          <w:b/>
          <w:lang w:val="en-US"/>
        </w:rPr>
        <w:t xml:space="preserve">8 </w:t>
      </w:r>
      <w:r w:rsidRPr="00537CA5">
        <w:rPr>
          <w:rFonts w:cstheme="minorHAnsi"/>
          <w:b/>
          <w:lang w:val="en-US"/>
        </w:rPr>
        <w:t xml:space="preserve">Table: </w:t>
      </w:r>
      <w:r w:rsidR="00D728E7" w:rsidRPr="00537CA5">
        <w:rPr>
          <w:rFonts w:cstheme="minorHAnsi"/>
          <w:b/>
          <w:lang w:val="en-US"/>
        </w:rPr>
        <w:t>Top 10 most significantly over- and under-expressed DEGs associated to each responses and diseases</w:t>
      </w:r>
    </w:p>
    <w:tbl>
      <w:tblPr>
        <w:tblW w:w="8013" w:type="dxa"/>
        <w:tblLook w:val="04A0" w:firstRow="1" w:lastRow="0" w:firstColumn="1" w:lastColumn="0" w:noHBand="0" w:noVBand="1"/>
      </w:tblPr>
      <w:tblGrid>
        <w:gridCol w:w="990"/>
        <w:gridCol w:w="612"/>
        <w:gridCol w:w="936"/>
        <w:gridCol w:w="824"/>
        <w:gridCol w:w="848"/>
        <w:gridCol w:w="693"/>
        <w:gridCol w:w="1007"/>
        <w:gridCol w:w="627"/>
        <w:gridCol w:w="892"/>
        <w:gridCol w:w="848"/>
      </w:tblGrid>
      <w:tr w:rsidR="00F6270B" w:rsidRPr="00537CA5" w:rsidTr="00FA3C79">
        <w:trPr>
          <w:trHeight w:val="244"/>
        </w:trPr>
        <w:tc>
          <w:tcPr>
            <w:tcW w:w="15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Acute inflammation</w:t>
            </w:r>
          </w:p>
        </w:tc>
        <w:tc>
          <w:tcPr>
            <w:tcW w:w="17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Innate immune</w:t>
            </w:r>
          </w:p>
        </w:tc>
        <w:tc>
          <w:tcPr>
            <w:tcW w:w="14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Embryo implantation</w:t>
            </w:r>
          </w:p>
        </w:tc>
        <w:tc>
          <w:tcPr>
            <w:tcW w:w="15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Immune tolerance in pregnancy</w:t>
            </w:r>
          </w:p>
        </w:tc>
        <w:tc>
          <w:tcPr>
            <w:tcW w:w="16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Allergy</w:t>
            </w:r>
          </w:p>
        </w:tc>
      </w:tr>
      <w:tr w:rsidR="00F6270B" w:rsidRPr="00537CA5" w:rsidTr="00FA3C79">
        <w:trPr>
          <w:trHeight w:val="244"/>
        </w:trPr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Genes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Log2 FC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Genes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Log2 FC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Genes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Log2 FC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Genes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Log2 FC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Genes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Log2 FC</w:t>
            </w:r>
          </w:p>
        </w:tc>
      </w:tr>
      <w:tr w:rsidR="00F6270B" w:rsidRPr="00537CA5" w:rsidTr="00FA3C79">
        <w:trPr>
          <w:trHeight w:val="244"/>
        </w:trPr>
        <w:tc>
          <w:tcPr>
            <w:tcW w:w="8013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270B" w:rsidRPr="00537CA5" w:rsidRDefault="00F6270B" w:rsidP="00F6270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b/>
                <w:color w:val="000000"/>
                <w:sz w:val="16"/>
                <w:szCs w:val="16"/>
                <w:lang w:val="en-US"/>
              </w:rPr>
              <w:t>Over-expressed</w:t>
            </w:r>
          </w:p>
        </w:tc>
      </w:tr>
      <w:tr w:rsidR="00F6270B" w:rsidRPr="00537CA5" w:rsidTr="00FA3C79">
        <w:trPr>
          <w:trHeight w:val="244"/>
        </w:trPr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C3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4.55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CXCL6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6.36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C3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4.55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C3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4.55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C3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4.55</w:t>
            </w:r>
          </w:p>
        </w:tc>
      </w:tr>
      <w:tr w:rsidR="00F6270B" w:rsidRPr="00537CA5" w:rsidTr="00FA3C79">
        <w:trPr>
          <w:trHeight w:val="244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TCN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.9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C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4.5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CXCL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.3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SLC5A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.8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MUC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.65</w:t>
            </w:r>
          </w:p>
        </w:tc>
      </w:tr>
      <w:tr w:rsidR="00F6270B" w:rsidRPr="00537CA5" w:rsidTr="00FA3C79">
        <w:trPr>
          <w:trHeight w:val="244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LGALS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.5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TCN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.9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CX3CL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.3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LGALS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.5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LGALS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.50</w:t>
            </w:r>
          </w:p>
        </w:tc>
      </w:tr>
      <w:tr w:rsidR="00F6270B" w:rsidRPr="00537CA5" w:rsidTr="00FA3C79">
        <w:trPr>
          <w:trHeight w:val="244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CXCL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.3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SLC5A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.8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TNF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2.8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CXCL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.3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CXCL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.36</w:t>
            </w:r>
          </w:p>
        </w:tc>
      </w:tr>
      <w:tr w:rsidR="00F6270B" w:rsidRPr="00537CA5" w:rsidTr="00FA3C79">
        <w:trPr>
          <w:trHeight w:val="244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CX3CL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.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MUC1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.6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IL1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2.7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CCL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.1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CTSC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.33</w:t>
            </w:r>
          </w:p>
        </w:tc>
      </w:tr>
      <w:tr w:rsidR="00F6270B" w:rsidRPr="00537CA5" w:rsidTr="00FA3C79">
        <w:trPr>
          <w:trHeight w:val="244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CCL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.1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CXCL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.3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IL1B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2.4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TNF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2.8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CX3CL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.33</w:t>
            </w:r>
          </w:p>
        </w:tc>
      </w:tr>
      <w:tr w:rsidR="00F6270B" w:rsidRPr="00537CA5" w:rsidTr="00FA3C79">
        <w:trPr>
          <w:trHeight w:val="244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CFB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.0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CTSC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.3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GPX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2.3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IL1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2.7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CCL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.16</w:t>
            </w:r>
          </w:p>
        </w:tc>
      </w:tr>
      <w:tr w:rsidR="00F6270B" w:rsidRPr="00537CA5" w:rsidTr="00FA3C79">
        <w:trPr>
          <w:trHeight w:val="244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TNF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2.8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CX3CL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.3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PLA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2.2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CD4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2.6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TNF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2.86</w:t>
            </w:r>
          </w:p>
        </w:tc>
      </w:tr>
      <w:tr w:rsidR="00F6270B" w:rsidRPr="00537CA5" w:rsidTr="00556E60">
        <w:trPr>
          <w:trHeight w:val="244"/>
        </w:trPr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IL1A</w:t>
            </w:r>
          </w:p>
        </w:tc>
        <w:tc>
          <w:tcPr>
            <w:tcW w:w="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2.74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CXCL3</w:t>
            </w: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.24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CXCR4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2.12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IL1B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2.40</w:t>
            </w:r>
          </w:p>
        </w:tc>
        <w:tc>
          <w:tcPr>
            <w:tcW w:w="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IL1A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2.74</w:t>
            </w:r>
          </w:p>
        </w:tc>
      </w:tr>
      <w:tr w:rsidR="00F6270B" w:rsidRPr="00537CA5" w:rsidTr="00556E60">
        <w:trPr>
          <w:trHeight w:val="244"/>
        </w:trPr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ARRB1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2.6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CCL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.16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CST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2.1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PLAT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2.2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TMPRSS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2.63</w:t>
            </w:r>
          </w:p>
        </w:tc>
      </w:tr>
      <w:tr w:rsidR="00F6270B" w:rsidRPr="00537CA5" w:rsidTr="00556E60">
        <w:trPr>
          <w:trHeight w:val="244"/>
        </w:trPr>
        <w:tc>
          <w:tcPr>
            <w:tcW w:w="8013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b/>
                <w:color w:val="000000"/>
                <w:sz w:val="16"/>
                <w:szCs w:val="16"/>
                <w:lang w:val="en-US"/>
              </w:rPr>
              <w:t>Under-expressed</w:t>
            </w:r>
          </w:p>
        </w:tc>
      </w:tr>
      <w:tr w:rsidR="00F6270B" w:rsidRPr="00537CA5" w:rsidTr="00556E60">
        <w:trPr>
          <w:trHeight w:val="244"/>
        </w:trPr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KITLG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0.98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PLXDC2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0.94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SLC2A3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0.75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WDR60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0.71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CCDC114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0.65</w:t>
            </w:r>
          </w:p>
        </w:tc>
      </w:tr>
      <w:tr w:rsidR="00F6270B" w:rsidRPr="00537CA5" w:rsidTr="00FA3C79">
        <w:trPr>
          <w:trHeight w:val="244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F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1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KITLG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0.9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LGALS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0.7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CAV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0.7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KRT1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0.75</w:t>
            </w:r>
          </w:p>
        </w:tc>
      </w:tr>
      <w:tr w:rsidR="00F6270B" w:rsidRPr="00537CA5" w:rsidTr="00FA3C79">
        <w:trPr>
          <w:trHeight w:val="244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TMEM3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1.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PEG1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0.9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IL1R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0.8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AKR1B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0.7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LGALS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0.76</w:t>
            </w:r>
          </w:p>
        </w:tc>
      </w:tr>
      <w:tr w:rsidR="00F6270B" w:rsidRPr="00537CA5" w:rsidTr="00FA3C79">
        <w:trPr>
          <w:trHeight w:val="244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IL12RB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1.0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PCTP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0.9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CTGF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0.8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PPARGC1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0.7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IL1R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0.84</w:t>
            </w:r>
          </w:p>
        </w:tc>
      </w:tr>
      <w:tr w:rsidR="00F6270B" w:rsidRPr="00537CA5" w:rsidTr="00FA3C79">
        <w:trPr>
          <w:trHeight w:val="244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ENPP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1.1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ATP6V1B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0.9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FLT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0.9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SLC2A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0.8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CTNNA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0.87</w:t>
            </w:r>
          </w:p>
        </w:tc>
      </w:tr>
      <w:tr w:rsidR="00F6270B" w:rsidRPr="00537CA5" w:rsidTr="00FA3C79">
        <w:trPr>
          <w:trHeight w:val="244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BPI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1.1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F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1.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KITLG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0.9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IL1R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0.9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KITLG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0.98</w:t>
            </w:r>
          </w:p>
        </w:tc>
      </w:tr>
      <w:tr w:rsidR="00F6270B" w:rsidRPr="00537CA5" w:rsidTr="00FA3C79">
        <w:trPr>
          <w:trHeight w:val="244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TIMP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1.2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IL12RB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1.0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F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1.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FLT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0.9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F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1.00</w:t>
            </w:r>
          </w:p>
        </w:tc>
      </w:tr>
      <w:tr w:rsidR="00F6270B" w:rsidRPr="00537CA5" w:rsidTr="00FA3C79">
        <w:trPr>
          <w:trHeight w:val="244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LOX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1.2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FGFR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1.1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FGFR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1.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SLC40A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1.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TMEM3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1.03</w:t>
            </w:r>
          </w:p>
        </w:tc>
      </w:tr>
      <w:tr w:rsidR="00F6270B" w:rsidRPr="00537CA5" w:rsidTr="00556E60">
        <w:trPr>
          <w:trHeight w:val="244"/>
        </w:trPr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TNXB</w:t>
            </w:r>
          </w:p>
        </w:tc>
        <w:tc>
          <w:tcPr>
            <w:tcW w:w="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1.33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BPI</w:t>
            </w: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1.11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FST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1.17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F5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1.11</w:t>
            </w:r>
          </w:p>
        </w:tc>
        <w:tc>
          <w:tcPr>
            <w:tcW w:w="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IL12RB2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1.08</w:t>
            </w:r>
          </w:p>
        </w:tc>
      </w:tr>
      <w:tr w:rsidR="00F6270B" w:rsidRPr="00537CA5" w:rsidTr="00556E60">
        <w:trPr>
          <w:trHeight w:val="244"/>
        </w:trPr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PTHLH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1.9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RGS6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1.29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TIMP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1.2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ENPP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1.1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BPI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1.11</w:t>
            </w:r>
          </w:p>
        </w:tc>
      </w:tr>
      <w:tr w:rsidR="00F6270B" w:rsidRPr="00537CA5" w:rsidTr="00ED3F11">
        <w:trPr>
          <w:trHeight w:val="244"/>
        </w:trPr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</w:tc>
      </w:tr>
      <w:tr w:rsidR="00F6270B" w:rsidRPr="00537CA5" w:rsidTr="00ED3F11">
        <w:trPr>
          <w:trHeight w:val="244"/>
        </w:trPr>
        <w:tc>
          <w:tcPr>
            <w:tcW w:w="15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Cell adhesion</w:t>
            </w:r>
          </w:p>
        </w:tc>
        <w:tc>
          <w:tcPr>
            <w:tcW w:w="17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Cell apoptosis</w:t>
            </w:r>
          </w:p>
        </w:tc>
        <w:tc>
          <w:tcPr>
            <w:tcW w:w="14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Cell skeleton</w:t>
            </w:r>
          </w:p>
        </w:tc>
        <w:tc>
          <w:tcPr>
            <w:tcW w:w="15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Cell proliferation</w:t>
            </w:r>
          </w:p>
        </w:tc>
        <w:tc>
          <w:tcPr>
            <w:tcW w:w="16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Signal transduction</w:t>
            </w:r>
          </w:p>
        </w:tc>
      </w:tr>
      <w:tr w:rsidR="00F6270B" w:rsidRPr="00537CA5" w:rsidTr="00556E60">
        <w:trPr>
          <w:trHeight w:val="244"/>
        </w:trPr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Genes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Log2 FC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Genes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Log2 FC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Genes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Log2 FC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Genes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Log2 FC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Genes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Log2 FC</w:t>
            </w:r>
          </w:p>
        </w:tc>
      </w:tr>
      <w:tr w:rsidR="00F6270B" w:rsidRPr="00537CA5" w:rsidTr="00556E60">
        <w:trPr>
          <w:trHeight w:val="244"/>
        </w:trPr>
        <w:tc>
          <w:tcPr>
            <w:tcW w:w="8013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270B" w:rsidRPr="00537CA5" w:rsidRDefault="00F6270B" w:rsidP="00F6270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b/>
                <w:color w:val="000000"/>
                <w:sz w:val="16"/>
                <w:szCs w:val="16"/>
                <w:lang w:val="en-US"/>
              </w:rPr>
              <w:t>Over-expressed</w:t>
            </w:r>
          </w:p>
        </w:tc>
      </w:tr>
      <w:tr w:rsidR="00F6270B" w:rsidRPr="00537CA5" w:rsidTr="00556E60">
        <w:trPr>
          <w:trHeight w:val="244"/>
        </w:trPr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CXCL6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6.36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CXCL6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6.359706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C3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4.55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CXCL6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6.36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CXCL6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6.36</w:t>
            </w:r>
          </w:p>
        </w:tc>
      </w:tr>
      <w:tr w:rsidR="00F6270B" w:rsidRPr="00537CA5" w:rsidTr="00FA3C79">
        <w:trPr>
          <w:trHeight w:val="244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C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4.5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BCL2A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4.21702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SLC5A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.8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C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4.5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C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4.55</w:t>
            </w:r>
          </w:p>
        </w:tc>
      </w:tr>
      <w:tr w:rsidR="00F6270B" w:rsidRPr="00537CA5" w:rsidTr="00FA3C79">
        <w:trPr>
          <w:trHeight w:val="244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LGALS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.5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TCN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.8995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CXCL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.3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BCL2A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4.2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CXCL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.36</w:t>
            </w:r>
          </w:p>
        </w:tc>
      </w:tr>
      <w:tr w:rsidR="00F6270B" w:rsidRPr="00537CA5" w:rsidTr="00FA3C79">
        <w:trPr>
          <w:trHeight w:val="244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CXCL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.3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SLC5A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.79543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CTSC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.3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SLC5A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.8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CX3CL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.33</w:t>
            </w:r>
          </w:p>
        </w:tc>
      </w:tr>
      <w:tr w:rsidR="00F6270B" w:rsidRPr="00537CA5" w:rsidTr="00FA3C79">
        <w:trPr>
          <w:trHeight w:val="244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CX3CL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.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LGALS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.49824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CFB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.0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LGALS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.5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CXCL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.24</w:t>
            </w:r>
          </w:p>
        </w:tc>
      </w:tr>
      <w:tr w:rsidR="00F6270B" w:rsidRPr="00537CA5" w:rsidTr="00FA3C79">
        <w:trPr>
          <w:trHeight w:val="244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CCL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.1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CXCL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.35939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TNF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2.8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CXCL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.3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CCL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.16</w:t>
            </w:r>
          </w:p>
        </w:tc>
      </w:tr>
      <w:tr w:rsidR="00F6270B" w:rsidRPr="00537CA5" w:rsidTr="00FA3C79">
        <w:trPr>
          <w:trHeight w:val="244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TNF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2.8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CTSC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.32699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IL1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2.7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CTSC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.3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TNF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2.86</w:t>
            </w:r>
          </w:p>
        </w:tc>
      </w:tr>
      <w:tr w:rsidR="00F6270B" w:rsidRPr="00537CA5" w:rsidTr="00FA3C79">
        <w:trPr>
          <w:trHeight w:val="244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IL1A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2.7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CX3CL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.32530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CD4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2.6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CX3CL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.3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IL1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2.74</w:t>
            </w:r>
          </w:p>
        </w:tc>
      </w:tr>
      <w:tr w:rsidR="00F6270B" w:rsidRPr="00537CA5" w:rsidTr="00556E60">
        <w:trPr>
          <w:trHeight w:val="244"/>
        </w:trPr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CD40</w:t>
            </w:r>
          </w:p>
        </w:tc>
        <w:tc>
          <w:tcPr>
            <w:tcW w:w="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2.61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CCL5</w:t>
            </w: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.160256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MMP13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2.52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CXCL3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.24</w:t>
            </w:r>
          </w:p>
        </w:tc>
        <w:tc>
          <w:tcPr>
            <w:tcW w:w="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PKD2L1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2.66</w:t>
            </w:r>
          </w:p>
        </w:tc>
      </w:tr>
      <w:tr w:rsidR="00F6270B" w:rsidRPr="00537CA5" w:rsidTr="00556E60">
        <w:trPr>
          <w:trHeight w:val="244"/>
        </w:trPr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BIRC3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2.5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TNF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2.863907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IL1B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2.4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CCL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.1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ARRB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2.64</w:t>
            </w:r>
          </w:p>
        </w:tc>
      </w:tr>
      <w:tr w:rsidR="00F6270B" w:rsidRPr="00537CA5" w:rsidTr="00556E60">
        <w:trPr>
          <w:trHeight w:val="244"/>
        </w:trPr>
        <w:tc>
          <w:tcPr>
            <w:tcW w:w="8013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b/>
                <w:sz w:val="16"/>
                <w:szCs w:val="16"/>
                <w:lang w:val="en-US"/>
              </w:rPr>
              <w:t>Under-expressed</w:t>
            </w:r>
          </w:p>
        </w:tc>
      </w:tr>
      <w:tr w:rsidR="00F6270B" w:rsidRPr="00537CA5" w:rsidTr="00556E60">
        <w:trPr>
          <w:trHeight w:val="244"/>
        </w:trPr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ADAMTS12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1.1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TSPAN7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1.11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DKK2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1.07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ENPP1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.11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FGFR2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1.11</w:t>
            </w:r>
          </w:p>
        </w:tc>
      </w:tr>
      <w:tr w:rsidR="00F6270B" w:rsidRPr="00537CA5" w:rsidTr="00FA3C79">
        <w:trPr>
          <w:trHeight w:val="244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FST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1.1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ENPP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1.1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FGFR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1.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FS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.1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TSPAN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1.17</w:t>
            </w:r>
          </w:p>
        </w:tc>
      </w:tr>
      <w:tr w:rsidR="00F6270B" w:rsidRPr="00537CA5" w:rsidTr="00FA3C79">
        <w:trPr>
          <w:trHeight w:val="244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TIMP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1.2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BPI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1.1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TSPAN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1.1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TIMP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.2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FST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1.24</w:t>
            </w:r>
          </w:p>
        </w:tc>
      </w:tr>
      <w:tr w:rsidR="00F6270B" w:rsidRPr="00537CA5" w:rsidTr="00FA3C79">
        <w:trPr>
          <w:trHeight w:val="244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LOX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1.2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TIMP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1.2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ENPP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1.1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LOX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.2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LOX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1.25</w:t>
            </w:r>
          </w:p>
        </w:tc>
      </w:tr>
      <w:tr w:rsidR="00F6270B" w:rsidRPr="00537CA5" w:rsidTr="00FA3C79">
        <w:trPr>
          <w:trHeight w:val="244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CLDN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1.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LOX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1.2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FS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1.1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KMO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.3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RASL11B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1.31</w:t>
            </w:r>
          </w:p>
        </w:tc>
      </w:tr>
      <w:tr w:rsidR="00F6270B" w:rsidRPr="00537CA5" w:rsidTr="00FA3C79">
        <w:trPr>
          <w:trHeight w:val="244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TNXB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1.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RGS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1.2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LOX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1.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CLDN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.3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RGS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1.33</w:t>
            </w:r>
          </w:p>
        </w:tc>
      </w:tr>
      <w:tr w:rsidR="00F6270B" w:rsidRPr="00537CA5" w:rsidTr="00FA3C79">
        <w:trPr>
          <w:trHeight w:val="244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KRT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1.4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KMO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1.3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TNXB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1.3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TNXB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.3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CLDN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1.33</w:t>
            </w:r>
          </w:p>
        </w:tc>
      </w:tr>
      <w:tr w:rsidR="00F6270B" w:rsidRPr="00537CA5" w:rsidTr="00FA3C79">
        <w:trPr>
          <w:trHeight w:val="244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CYP26A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1.7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KRT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1.4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KRT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1.4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KRT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.4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FGF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1.40</w:t>
            </w:r>
          </w:p>
        </w:tc>
      </w:tr>
      <w:tr w:rsidR="00F6270B" w:rsidRPr="00537CA5" w:rsidTr="00FA3C79">
        <w:trPr>
          <w:trHeight w:val="244"/>
        </w:trPr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ECM2</w:t>
            </w:r>
          </w:p>
        </w:tc>
        <w:tc>
          <w:tcPr>
            <w:tcW w:w="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1.81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FGF13</w:t>
            </w: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1.71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CYP26A1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1.76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CYP26A1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.76</w:t>
            </w:r>
          </w:p>
        </w:tc>
        <w:tc>
          <w:tcPr>
            <w:tcW w:w="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CYP26A1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1.76</w:t>
            </w:r>
          </w:p>
        </w:tc>
      </w:tr>
      <w:tr w:rsidR="00F6270B" w:rsidRPr="00537CA5" w:rsidTr="00FA3C79">
        <w:trPr>
          <w:trHeight w:val="244"/>
        </w:trPr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PTHLH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1.9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PTHLH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1.9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PTHLH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1.9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PTHLH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.9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i/>
                <w:color w:val="000000"/>
                <w:sz w:val="16"/>
                <w:szCs w:val="16"/>
                <w:lang w:val="en-US"/>
              </w:rPr>
              <w:t>PTHLH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70B" w:rsidRPr="00537CA5" w:rsidRDefault="00F6270B" w:rsidP="00F6270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537C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1.92</w:t>
            </w:r>
          </w:p>
        </w:tc>
      </w:tr>
    </w:tbl>
    <w:p w:rsidR="00C70FD0" w:rsidRPr="00C70FD0" w:rsidRDefault="00C70FD0" w:rsidP="00F97B62">
      <w:pPr>
        <w:rPr>
          <w:lang w:val="en-US"/>
        </w:rPr>
      </w:pPr>
    </w:p>
    <w:sectPr w:rsidR="00C70FD0" w:rsidRPr="00C70FD0" w:rsidSect="00F97B62">
      <w:headerReference w:type="even" r:id="rId12"/>
      <w:headerReference w:type="first" r:id="rId13"/>
      <w:pgSz w:w="11906" w:h="16838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C6CB6" w:rsidRDefault="00FC6CB6" w:rsidP="00B65B3A">
      <w:pPr>
        <w:spacing w:after="0" w:line="240" w:lineRule="auto"/>
      </w:pPr>
      <w:r>
        <w:separator/>
      </w:r>
    </w:p>
    <w:p w:rsidR="00FC6CB6" w:rsidRDefault="00FC6CB6"/>
  </w:endnote>
  <w:endnote w:type="continuationSeparator" w:id="0">
    <w:p w:rsidR="00FC6CB6" w:rsidRDefault="00FC6CB6" w:rsidP="00B65B3A">
      <w:pPr>
        <w:spacing w:after="0" w:line="240" w:lineRule="auto"/>
      </w:pPr>
      <w:r>
        <w:continuationSeparator/>
      </w:r>
    </w:p>
    <w:p w:rsidR="00FC6CB6" w:rsidRDefault="00FC6CB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C6CB6" w:rsidRDefault="00FC6CB6" w:rsidP="00B65B3A">
      <w:pPr>
        <w:spacing w:after="0" w:line="240" w:lineRule="auto"/>
      </w:pPr>
      <w:r>
        <w:separator/>
      </w:r>
    </w:p>
  </w:footnote>
  <w:footnote w:type="continuationSeparator" w:id="0">
    <w:p w:rsidR="00FC6CB6" w:rsidRDefault="00FC6CB6" w:rsidP="00B65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E376B" w:rsidRDefault="00AE376B" w:rsidP="00B65B3A">
    <w:pPr>
      <w:pStyle w:val="Header"/>
      <w:spacing w:before="240" w:after="276"/>
    </w:pPr>
  </w:p>
  <w:p w:rsidR="00AE376B" w:rsidRDefault="00AE376B" w:rsidP="00B65B3A">
    <w:pPr>
      <w:spacing w:after="276"/>
    </w:pPr>
  </w:p>
  <w:p w:rsidR="00AE376B" w:rsidRDefault="00AE376B"/>
  <w:p w:rsidR="00AE376B" w:rsidRDefault="00AE376B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E376B" w:rsidRPr="00B30794" w:rsidRDefault="00AE376B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874"/>
    <w:rsid w:val="00002EF2"/>
    <w:rsid w:val="00006633"/>
    <w:rsid w:val="0000791E"/>
    <w:rsid w:val="00016BDC"/>
    <w:rsid w:val="00017F5C"/>
    <w:rsid w:val="0002287F"/>
    <w:rsid w:val="0003125C"/>
    <w:rsid w:val="00036E43"/>
    <w:rsid w:val="00050897"/>
    <w:rsid w:val="0005173A"/>
    <w:rsid w:val="00053E90"/>
    <w:rsid w:val="0006465F"/>
    <w:rsid w:val="000A1B08"/>
    <w:rsid w:val="000B1C47"/>
    <w:rsid w:val="000B63CD"/>
    <w:rsid w:val="000D0FE3"/>
    <w:rsid w:val="000F2014"/>
    <w:rsid w:val="000F4D8E"/>
    <w:rsid w:val="000F5E03"/>
    <w:rsid w:val="001179D9"/>
    <w:rsid w:val="001231E4"/>
    <w:rsid w:val="00124797"/>
    <w:rsid w:val="0012709D"/>
    <w:rsid w:val="00136E4B"/>
    <w:rsid w:val="001406CC"/>
    <w:rsid w:val="001414D6"/>
    <w:rsid w:val="00152C1E"/>
    <w:rsid w:val="00153304"/>
    <w:rsid w:val="0015367F"/>
    <w:rsid w:val="00164315"/>
    <w:rsid w:val="00173BFD"/>
    <w:rsid w:val="00180348"/>
    <w:rsid w:val="00184166"/>
    <w:rsid w:val="00191866"/>
    <w:rsid w:val="00196B58"/>
    <w:rsid w:val="001A1F28"/>
    <w:rsid w:val="001A1F63"/>
    <w:rsid w:val="001B155A"/>
    <w:rsid w:val="001C22A3"/>
    <w:rsid w:val="001C3335"/>
    <w:rsid w:val="001E0C17"/>
    <w:rsid w:val="001E6A59"/>
    <w:rsid w:val="002169D8"/>
    <w:rsid w:val="00231AA0"/>
    <w:rsid w:val="002322C2"/>
    <w:rsid w:val="0024251A"/>
    <w:rsid w:val="00265D48"/>
    <w:rsid w:val="00266BE1"/>
    <w:rsid w:val="00274FDD"/>
    <w:rsid w:val="002854E5"/>
    <w:rsid w:val="002867A4"/>
    <w:rsid w:val="00293685"/>
    <w:rsid w:val="00295F38"/>
    <w:rsid w:val="002B31D4"/>
    <w:rsid w:val="002D4954"/>
    <w:rsid w:val="002E6AE3"/>
    <w:rsid w:val="00303D8F"/>
    <w:rsid w:val="00311748"/>
    <w:rsid w:val="003152C4"/>
    <w:rsid w:val="00316A97"/>
    <w:rsid w:val="00327E2D"/>
    <w:rsid w:val="00346952"/>
    <w:rsid w:val="00351BC1"/>
    <w:rsid w:val="0036385A"/>
    <w:rsid w:val="00373994"/>
    <w:rsid w:val="00384C8B"/>
    <w:rsid w:val="00395965"/>
    <w:rsid w:val="003B0638"/>
    <w:rsid w:val="003B2F68"/>
    <w:rsid w:val="003E086B"/>
    <w:rsid w:val="003E3836"/>
    <w:rsid w:val="003E5DF0"/>
    <w:rsid w:val="003F76D0"/>
    <w:rsid w:val="00411DF3"/>
    <w:rsid w:val="00417123"/>
    <w:rsid w:val="00417F51"/>
    <w:rsid w:val="004210DE"/>
    <w:rsid w:val="004227D9"/>
    <w:rsid w:val="00426CA6"/>
    <w:rsid w:val="0043246C"/>
    <w:rsid w:val="004332BF"/>
    <w:rsid w:val="004343E5"/>
    <w:rsid w:val="00434FD5"/>
    <w:rsid w:val="0045434E"/>
    <w:rsid w:val="004630EB"/>
    <w:rsid w:val="00463513"/>
    <w:rsid w:val="00465246"/>
    <w:rsid w:val="004657F1"/>
    <w:rsid w:val="00496560"/>
    <w:rsid w:val="004A384E"/>
    <w:rsid w:val="004B145C"/>
    <w:rsid w:val="004B6550"/>
    <w:rsid w:val="004C4726"/>
    <w:rsid w:val="004D406E"/>
    <w:rsid w:val="004E1997"/>
    <w:rsid w:val="00505276"/>
    <w:rsid w:val="00521C3B"/>
    <w:rsid w:val="0052484B"/>
    <w:rsid w:val="005267B8"/>
    <w:rsid w:val="005366AC"/>
    <w:rsid w:val="00537CA5"/>
    <w:rsid w:val="00540181"/>
    <w:rsid w:val="00542217"/>
    <w:rsid w:val="00543B1A"/>
    <w:rsid w:val="00544A4A"/>
    <w:rsid w:val="005541C9"/>
    <w:rsid w:val="005544BE"/>
    <w:rsid w:val="0055564E"/>
    <w:rsid w:val="00556E60"/>
    <w:rsid w:val="005718E4"/>
    <w:rsid w:val="00574CAE"/>
    <w:rsid w:val="005831D0"/>
    <w:rsid w:val="00592F3B"/>
    <w:rsid w:val="00595977"/>
    <w:rsid w:val="005A3E96"/>
    <w:rsid w:val="005B5620"/>
    <w:rsid w:val="005E6C78"/>
    <w:rsid w:val="005F0CAE"/>
    <w:rsid w:val="00603035"/>
    <w:rsid w:val="00603B29"/>
    <w:rsid w:val="006049CB"/>
    <w:rsid w:val="0060679E"/>
    <w:rsid w:val="006114A3"/>
    <w:rsid w:val="006207C1"/>
    <w:rsid w:val="0062563E"/>
    <w:rsid w:val="006323DC"/>
    <w:rsid w:val="00633F86"/>
    <w:rsid w:val="00636AE5"/>
    <w:rsid w:val="0064719C"/>
    <w:rsid w:val="006571B7"/>
    <w:rsid w:val="00672584"/>
    <w:rsid w:val="0067275D"/>
    <w:rsid w:val="00675A26"/>
    <w:rsid w:val="00676692"/>
    <w:rsid w:val="00677A4B"/>
    <w:rsid w:val="00680F27"/>
    <w:rsid w:val="00681D12"/>
    <w:rsid w:val="0068675C"/>
    <w:rsid w:val="00686A83"/>
    <w:rsid w:val="00695E24"/>
    <w:rsid w:val="006A1145"/>
    <w:rsid w:val="006A1D35"/>
    <w:rsid w:val="006B5CAC"/>
    <w:rsid w:val="006B6EED"/>
    <w:rsid w:val="006B706B"/>
    <w:rsid w:val="006C5E84"/>
    <w:rsid w:val="006C7BA1"/>
    <w:rsid w:val="006C7EEC"/>
    <w:rsid w:val="006C7EF6"/>
    <w:rsid w:val="006E4110"/>
    <w:rsid w:val="006F1FCE"/>
    <w:rsid w:val="006F223F"/>
    <w:rsid w:val="007002D7"/>
    <w:rsid w:val="00700A12"/>
    <w:rsid w:val="00707ACA"/>
    <w:rsid w:val="007121F4"/>
    <w:rsid w:val="00715BE2"/>
    <w:rsid w:val="007212EF"/>
    <w:rsid w:val="007219B9"/>
    <w:rsid w:val="007341B0"/>
    <w:rsid w:val="007571B1"/>
    <w:rsid w:val="007726CB"/>
    <w:rsid w:val="0077745B"/>
    <w:rsid w:val="00787676"/>
    <w:rsid w:val="00794B65"/>
    <w:rsid w:val="00796EB5"/>
    <w:rsid w:val="007A0F94"/>
    <w:rsid w:val="007B14B8"/>
    <w:rsid w:val="007D4D7A"/>
    <w:rsid w:val="007E4639"/>
    <w:rsid w:val="007E47DA"/>
    <w:rsid w:val="007F33E6"/>
    <w:rsid w:val="007F3F68"/>
    <w:rsid w:val="007F6F9B"/>
    <w:rsid w:val="007F7D78"/>
    <w:rsid w:val="008057DF"/>
    <w:rsid w:val="008161E3"/>
    <w:rsid w:val="00843EA7"/>
    <w:rsid w:val="0084674F"/>
    <w:rsid w:val="00862510"/>
    <w:rsid w:val="00864EFB"/>
    <w:rsid w:val="00890B5B"/>
    <w:rsid w:val="008A0749"/>
    <w:rsid w:val="008A139B"/>
    <w:rsid w:val="008B35B5"/>
    <w:rsid w:val="008C7FA3"/>
    <w:rsid w:val="008E2971"/>
    <w:rsid w:val="008E2B1C"/>
    <w:rsid w:val="008E2C57"/>
    <w:rsid w:val="008E4F66"/>
    <w:rsid w:val="008E724E"/>
    <w:rsid w:val="008F24D9"/>
    <w:rsid w:val="00900874"/>
    <w:rsid w:val="009109E8"/>
    <w:rsid w:val="00916B3C"/>
    <w:rsid w:val="00951906"/>
    <w:rsid w:val="009662BC"/>
    <w:rsid w:val="00984958"/>
    <w:rsid w:val="009A3E24"/>
    <w:rsid w:val="009C169E"/>
    <w:rsid w:val="009C2C39"/>
    <w:rsid w:val="009D23A9"/>
    <w:rsid w:val="009F0DB0"/>
    <w:rsid w:val="009F57E2"/>
    <w:rsid w:val="00A02764"/>
    <w:rsid w:val="00A07925"/>
    <w:rsid w:val="00A1751A"/>
    <w:rsid w:val="00A22A18"/>
    <w:rsid w:val="00A36719"/>
    <w:rsid w:val="00A47A74"/>
    <w:rsid w:val="00A52090"/>
    <w:rsid w:val="00A524C8"/>
    <w:rsid w:val="00A56653"/>
    <w:rsid w:val="00A73167"/>
    <w:rsid w:val="00A82303"/>
    <w:rsid w:val="00A8595D"/>
    <w:rsid w:val="00A85997"/>
    <w:rsid w:val="00AA5A49"/>
    <w:rsid w:val="00AC0B31"/>
    <w:rsid w:val="00AC0BC2"/>
    <w:rsid w:val="00AD1A0A"/>
    <w:rsid w:val="00AE376B"/>
    <w:rsid w:val="00AF5948"/>
    <w:rsid w:val="00B06F7C"/>
    <w:rsid w:val="00B30794"/>
    <w:rsid w:val="00B35D57"/>
    <w:rsid w:val="00B45F7F"/>
    <w:rsid w:val="00B54D19"/>
    <w:rsid w:val="00B63D69"/>
    <w:rsid w:val="00B65B3A"/>
    <w:rsid w:val="00B65C51"/>
    <w:rsid w:val="00B73B20"/>
    <w:rsid w:val="00B802E8"/>
    <w:rsid w:val="00B8660D"/>
    <w:rsid w:val="00B86E5C"/>
    <w:rsid w:val="00BA0E41"/>
    <w:rsid w:val="00BD09FA"/>
    <w:rsid w:val="00BD281F"/>
    <w:rsid w:val="00BD79B8"/>
    <w:rsid w:val="00BF1046"/>
    <w:rsid w:val="00BF5EBE"/>
    <w:rsid w:val="00C00B15"/>
    <w:rsid w:val="00C00F26"/>
    <w:rsid w:val="00C07176"/>
    <w:rsid w:val="00C131C9"/>
    <w:rsid w:val="00C26923"/>
    <w:rsid w:val="00C32E09"/>
    <w:rsid w:val="00C408FC"/>
    <w:rsid w:val="00C40FE0"/>
    <w:rsid w:val="00C44E2E"/>
    <w:rsid w:val="00C5381A"/>
    <w:rsid w:val="00C5687E"/>
    <w:rsid w:val="00C56D4E"/>
    <w:rsid w:val="00C62AB9"/>
    <w:rsid w:val="00C70FD0"/>
    <w:rsid w:val="00C760BF"/>
    <w:rsid w:val="00C84384"/>
    <w:rsid w:val="00C87604"/>
    <w:rsid w:val="00CA34E0"/>
    <w:rsid w:val="00CA7D4D"/>
    <w:rsid w:val="00CB017E"/>
    <w:rsid w:val="00CB57EA"/>
    <w:rsid w:val="00CC31D7"/>
    <w:rsid w:val="00CC47EC"/>
    <w:rsid w:val="00CC5764"/>
    <w:rsid w:val="00CD410A"/>
    <w:rsid w:val="00CD5458"/>
    <w:rsid w:val="00CF5C44"/>
    <w:rsid w:val="00D00656"/>
    <w:rsid w:val="00D00E93"/>
    <w:rsid w:val="00D04EFC"/>
    <w:rsid w:val="00D31C81"/>
    <w:rsid w:val="00D342BC"/>
    <w:rsid w:val="00D47E05"/>
    <w:rsid w:val="00D50449"/>
    <w:rsid w:val="00D63D2D"/>
    <w:rsid w:val="00D65A45"/>
    <w:rsid w:val="00D6729B"/>
    <w:rsid w:val="00D7070C"/>
    <w:rsid w:val="00D70E32"/>
    <w:rsid w:val="00D728E7"/>
    <w:rsid w:val="00D83999"/>
    <w:rsid w:val="00D901CA"/>
    <w:rsid w:val="00DA47D7"/>
    <w:rsid w:val="00DB02E7"/>
    <w:rsid w:val="00DB7E7E"/>
    <w:rsid w:val="00DC260E"/>
    <w:rsid w:val="00DD59D8"/>
    <w:rsid w:val="00DF14CB"/>
    <w:rsid w:val="00E00700"/>
    <w:rsid w:val="00E01AE2"/>
    <w:rsid w:val="00E032A9"/>
    <w:rsid w:val="00E11735"/>
    <w:rsid w:val="00E11BD3"/>
    <w:rsid w:val="00E13112"/>
    <w:rsid w:val="00E17891"/>
    <w:rsid w:val="00E323AC"/>
    <w:rsid w:val="00E32A53"/>
    <w:rsid w:val="00E33FA0"/>
    <w:rsid w:val="00E37F00"/>
    <w:rsid w:val="00E5258F"/>
    <w:rsid w:val="00EA4C88"/>
    <w:rsid w:val="00EB3E94"/>
    <w:rsid w:val="00EC0D2A"/>
    <w:rsid w:val="00ED3F11"/>
    <w:rsid w:val="00F05B25"/>
    <w:rsid w:val="00F147B3"/>
    <w:rsid w:val="00F171CE"/>
    <w:rsid w:val="00F240C5"/>
    <w:rsid w:val="00F260CF"/>
    <w:rsid w:val="00F33DA4"/>
    <w:rsid w:val="00F36535"/>
    <w:rsid w:val="00F370B7"/>
    <w:rsid w:val="00F43EC2"/>
    <w:rsid w:val="00F616DB"/>
    <w:rsid w:val="00F6270B"/>
    <w:rsid w:val="00F70EB8"/>
    <w:rsid w:val="00F74F50"/>
    <w:rsid w:val="00F82BDA"/>
    <w:rsid w:val="00F96F2A"/>
    <w:rsid w:val="00F97B62"/>
    <w:rsid w:val="00FB1627"/>
    <w:rsid w:val="00FC3EB0"/>
    <w:rsid w:val="00FC6CB6"/>
    <w:rsid w:val="00FD0A11"/>
    <w:rsid w:val="00FD2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86EADF59-3555-4940-B49C-098B13224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5BE2"/>
  </w:style>
  <w:style w:type="paragraph" w:styleId="Heading1">
    <w:name w:val="heading 1"/>
    <w:basedOn w:val="Normal"/>
    <w:next w:val="Normal"/>
    <w:link w:val="Heading1Char"/>
    <w:uiPriority w:val="9"/>
    <w:qFormat/>
    <w:rsid w:val="00715BE2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715BE2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715BE2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715BE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  <w:rsid w:val="00715BE2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715BE2"/>
  </w:style>
  <w:style w:type="character" w:customStyle="1" w:styleId="Heading1Char">
    <w:name w:val="Heading 1 Char"/>
    <w:basedOn w:val="DefaultParagraphFont"/>
    <w:link w:val="Heading1"/>
    <w:uiPriority w:val="9"/>
    <w:rsid w:val="00715BE2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15BE2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15BE2"/>
    <w:rPr>
      <w:rFonts w:eastAsiaTheme="majorEastAsia" w:cstheme="majorBidi"/>
      <w:bCs/>
      <w:i/>
      <w:color w:val="000000" w:themeColor="accent1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715BE2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715BE2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Header">
    <w:name w:val="header"/>
    <w:basedOn w:val="Normal"/>
    <w:link w:val="HeaderChar"/>
    <w:uiPriority w:val="99"/>
    <w:semiHidden/>
    <w:rsid w:val="00715BE2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15BE2"/>
    <w:rPr>
      <w:rFonts w:asciiTheme="majorHAnsi" w:hAnsiTheme="majorHAnsi"/>
      <w:sz w:val="14"/>
    </w:rPr>
  </w:style>
  <w:style w:type="paragraph" w:styleId="Footer">
    <w:name w:val="footer"/>
    <w:basedOn w:val="Header"/>
    <w:link w:val="FooterChar"/>
    <w:uiPriority w:val="99"/>
    <w:rsid w:val="00715BE2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715BE2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715BE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5B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BE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15BE2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715BE2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715BE2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715BE2"/>
    <w:pPr>
      <w:pageBreakBefore/>
      <w:suppressAutoHyphens w:val="0"/>
      <w:outlineLvl w:val="9"/>
    </w:pPr>
    <w:rPr>
      <w:lang w:val="en-US" w:eastAsia="ja-JP"/>
    </w:rPr>
  </w:style>
  <w:style w:type="paragraph" w:styleId="Quote">
    <w:name w:val="Quote"/>
    <w:basedOn w:val="Normal"/>
    <w:link w:val="QuoteChar"/>
    <w:uiPriority w:val="10"/>
    <w:qFormat/>
    <w:rsid w:val="00715BE2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10"/>
    <w:rsid w:val="00715BE2"/>
    <w:rPr>
      <w:iCs/>
      <w:color w:val="000000" w:themeColor="text1"/>
      <w:sz w:val="20"/>
    </w:rPr>
  </w:style>
  <w:style w:type="paragraph" w:styleId="TOC1">
    <w:name w:val="toc 1"/>
    <w:basedOn w:val="Normal"/>
    <w:next w:val="Normal"/>
    <w:uiPriority w:val="39"/>
    <w:semiHidden/>
    <w:rsid w:val="00715BE2"/>
    <w:pPr>
      <w:spacing w:beforeLines="100" w:before="100" w:after="0"/>
    </w:pPr>
  </w:style>
  <w:style w:type="paragraph" w:styleId="TOC2">
    <w:name w:val="toc 2"/>
    <w:basedOn w:val="Normal"/>
    <w:next w:val="Normal"/>
    <w:uiPriority w:val="99"/>
    <w:semiHidden/>
    <w:rsid w:val="00715BE2"/>
    <w:pPr>
      <w:spacing w:after="0"/>
      <w:ind w:left="276"/>
    </w:pPr>
  </w:style>
  <w:style w:type="paragraph" w:styleId="TOC3">
    <w:name w:val="toc 3"/>
    <w:basedOn w:val="Normal"/>
    <w:next w:val="Normal"/>
    <w:uiPriority w:val="99"/>
    <w:semiHidden/>
    <w:rsid w:val="00715BE2"/>
    <w:pPr>
      <w:spacing w:after="0"/>
      <w:ind w:left="552"/>
    </w:pPr>
  </w:style>
  <w:style w:type="character" w:styleId="Emphasis">
    <w:name w:val="Emphasis"/>
    <w:basedOn w:val="DefaultParagraphFont"/>
    <w:uiPriority w:val="1"/>
    <w:rsid w:val="00715BE2"/>
    <w:rPr>
      <w:i/>
      <w:iCs/>
    </w:rPr>
  </w:style>
  <w:style w:type="paragraph" w:styleId="TOC4">
    <w:name w:val="toc 4"/>
    <w:basedOn w:val="Normal"/>
    <w:next w:val="Normal"/>
    <w:uiPriority w:val="99"/>
    <w:semiHidden/>
    <w:rsid w:val="00715BE2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715BE2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715BE2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715BE2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715BE2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715BE2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715BE2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715BE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715BE2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715BE2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715BE2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715BE2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715BE2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715BE2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715BE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715BE2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715BE2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715BE2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715BE2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715BE2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715BE2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715BE2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715BE2"/>
    <w:pPr>
      <w:ind w:right="4111"/>
    </w:pPr>
  </w:style>
  <w:style w:type="character" w:styleId="Strong">
    <w:name w:val="Strong"/>
    <w:basedOn w:val="DefaultParagraphFont"/>
    <w:uiPriority w:val="1"/>
    <w:rsid w:val="00715BE2"/>
    <w:rPr>
      <w:b/>
      <w:bCs/>
    </w:rPr>
  </w:style>
  <w:style w:type="table" w:customStyle="1" w:styleId="Sidfottabell">
    <w:name w:val="Sidfot tabell"/>
    <w:basedOn w:val="TableNormal"/>
    <w:uiPriority w:val="99"/>
    <w:rsid w:val="00715BE2"/>
    <w:pPr>
      <w:spacing w:after="0" w:line="240" w:lineRule="auto"/>
    </w:pPr>
    <w:rPr>
      <w:rFonts w:ascii="Arial" w:hAnsi="Arial"/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715BE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15BE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15BE2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715BE2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DefaultParagraphFont"/>
    <w:uiPriority w:val="1"/>
    <w:rsid w:val="00715BE2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715BE2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715BE2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715BE2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715BE2"/>
    <w:rPr>
      <w:rFonts w:cstheme="minorHAnsi"/>
      <w:bdr w:val="single" w:sz="4" w:space="0" w:color="auto"/>
    </w:rPr>
  </w:style>
  <w:style w:type="paragraph" w:styleId="ListBullet">
    <w:name w:val="List Bullet"/>
    <w:basedOn w:val="Normal"/>
    <w:uiPriority w:val="99"/>
    <w:qFormat/>
    <w:rsid w:val="00715BE2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715BE2"/>
    <w:pPr>
      <w:numPr>
        <w:numId w:val="3"/>
      </w:numPr>
      <w:contextualSpacing/>
    </w:pPr>
  </w:style>
  <w:style w:type="paragraph" w:styleId="ListParagraph">
    <w:name w:val="List Paragraph"/>
    <w:basedOn w:val="Normal"/>
    <w:uiPriority w:val="34"/>
    <w:rsid w:val="009D23A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207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33D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3D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3D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3D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3DA4"/>
    <w:rPr>
      <w:b/>
      <w:bCs/>
      <w:sz w:val="20"/>
      <w:szCs w:val="20"/>
    </w:rPr>
  </w:style>
  <w:style w:type="table" w:customStyle="1" w:styleId="GridTable1Light1">
    <w:name w:val="Grid Table 1 Light1"/>
    <w:basedOn w:val="TableNormal"/>
    <w:uiPriority w:val="46"/>
    <w:rsid w:val="00F33DA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leNormal"/>
    <w:uiPriority w:val="46"/>
    <w:rsid w:val="00F33DA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accent1" w:themeTint="66"/>
        <w:left w:val="single" w:sz="4" w:space="0" w:color="999999" w:themeColor="accent1" w:themeTint="66"/>
        <w:bottom w:val="single" w:sz="4" w:space="0" w:color="999999" w:themeColor="accent1" w:themeTint="66"/>
        <w:right w:val="single" w:sz="4" w:space="0" w:color="999999" w:themeColor="accent1" w:themeTint="66"/>
        <w:insideH w:val="single" w:sz="4" w:space="0" w:color="999999" w:themeColor="accent1" w:themeTint="66"/>
        <w:insideV w:val="single" w:sz="4" w:space="0" w:color="999999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Light1">
    <w:name w:val="Table Grid Light1"/>
    <w:basedOn w:val="TableNormal"/>
    <w:uiPriority w:val="40"/>
    <w:rsid w:val="00F33DA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">
    <w:name w:val="Plain Table 11"/>
    <w:basedOn w:val="TableNormal"/>
    <w:uiPriority w:val="41"/>
    <w:rsid w:val="00CD545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1">
    <w:name w:val="Plain Table 41"/>
    <w:basedOn w:val="TableNormal"/>
    <w:uiPriority w:val="44"/>
    <w:rsid w:val="00CD545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rsid w:val="00CD545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D901C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numbering" w:customStyle="1" w:styleId="NoList1">
    <w:name w:val="No List1"/>
    <w:next w:val="NoList"/>
    <w:uiPriority w:val="99"/>
    <w:semiHidden/>
    <w:unhideWhenUsed/>
    <w:rsid w:val="004630EB"/>
  </w:style>
  <w:style w:type="table" w:customStyle="1" w:styleId="TableGrid1">
    <w:name w:val="Table Grid1"/>
    <w:basedOn w:val="TableNormal"/>
    <w:next w:val="TableGrid"/>
    <w:uiPriority w:val="59"/>
    <w:rsid w:val="004630EB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relinjerstabell1">
    <w:name w:val="Trelinjerstabell1"/>
    <w:basedOn w:val="TableNormal"/>
    <w:uiPriority w:val="99"/>
    <w:rsid w:val="004630EB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LightShading1">
    <w:name w:val="Light Shading1"/>
    <w:basedOn w:val="Trelinjerstabell"/>
    <w:next w:val="LightShading"/>
    <w:uiPriority w:val="60"/>
    <w:rsid w:val="004630E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21">
    <w:name w:val="Light Shading - Accent 21"/>
    <w:basedOn w:val="Trelinjerstabell"/>
    <w:next w:val="LightShading-Accent2"/>
    <w:uiPriority w:val="60"/>
    <w:rsid w:val="004630EB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customStyle="1" w:styleId="LightShading-Accent11">
    <w:name w:val="Light Shading - Accent 11"/>
    <w:basedOn w:val="Trelinjerstabell"/>
    <w:next w:val="LightShading-Accent1"/>
    <w:uiPriority w:val="60"/>
    <w:rsid w:val="004630EB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customStyle="1" w:styleId="LightShading-Accent31">
    <w:name w:val="Light Shading - Accent 31"/>
    <w:basedOn w:val="Trelinjerstabell"/>
    <w:next w:val="LightShading-Accent3"/>
    <w:uiPriority w:val="60"/>
    <w:rsid w:val="004630EB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customStyle="1" w:styleId="LightShading-Accent41">
    <w:name w:val="Light Shading - Accent 41"/>
    <w:basedOn w:val="Trelinjerstabell"/>
    <w:next w:val="LightShading-Accent4"/>
    <w:uiPriority w:val="60"/>
    <w:rsid w:val="004630EB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customStyle="1" w:styleId="LightShading-Accent51">
    <w:name w:val="Light Shading - Accent 51"/>
    <w:basedOn w:val="Trelinjerstabell"/>
    <w:next w:val="LightShading-Accent5"/>
    <w:uiPriority w:val="60"/>
    <w:rsid w:val="004630EB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customStyle="1" w:styleId="LightShading-Accent61">
    <w:name w:val="Light Shading - Accent 61"/>
    <w:basedOn w:val="Trelinjerstabell"/>
    <w:next w:val="LightShading-Accent6"/>
    <w:uiPriority w:val="60"/>
    <w:rsid w:val="004630EB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customStyle="1" w:styleId="LightList1">
    <w:name w:val="Light List1"/>
    <w:basedOn w:val="Trelinjerstabell"/>
    <w:next w:val="LightList"/>
    <w:uiPriority w:val="61"/>
    <w:rsid w:val="004630EB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List-Accent11">
    <w:name w:val="Light List - Accent 11"/>
    <w:basedOn w:val="Trelinjerstabell"/>
    <w:next w:val="LightList-Accent1"/>
    <w:uiPriority w:val="61"/>
    <w:rsid w:val="004630EB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customStyle="1" w:styleId="LightList-Accent21">
    <w:name w:val="Light List - Accent 21"/>
    <w:basedOn w:val="Trelinjerstabell"/>
    <w:next w:val="LightList-Accent2"/>
    <w:uiPriority w:val="61"/>
    <w:rsid w:val="004630EB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customStyle="1" w:styleId="LightList-Accent31">
    <w:name w:val="Light List - Accent 31"/>
    <w:basedOn w:val="Trelinjerstabell"/>
    <w:next w:val="LightList-Accent3"/>
    <w:uiPriority w:val="61"/>
    <w:rsid w:val="004630EB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customStyle="1" w:styleId="LightList-Accent41">
    <w:name w:val="Light List - Accent 41"/>
    <w:basedOn w:val="Trelinjerstabell"/>
    <w:next w:val="LightList-Accent4"/>
    <w:uiPriority w:val="61"/>
    <w:rsid w:val="004630EB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customStyle="1" w:styleId="LightList-Accent51">
    <w:name w:val="Light List - Accent 51"/>
    <w:basedOn w:val="Trelinjerstabell"/>
    <w:next w:val="LightList-Accent5"/>
    <w:uiPriority w:val="61"/>
    <w:rsid w:val="004630EB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customStyle="1" w:styleId="LightList-Accent61">
    <w:name w:val="Light List - Accent 61"/>
    <w:basedOn w:val="Trelinjerstabell"/>
    <w:next w:val="LightList-Accent6"/>
    <w:uiPriority w:val="61"/>
    <w:rsid w:val="004630EB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table" w:customStyle="1" w:styleId="Sidfottabell1">
    <w:name w:val="Sidfot tabell1"/>
    <w:basedOn w:val="TableNormal"/>
    <w:uiPriority w:val="99"/>
    <w:rsid w:val="004630EB"/>
    <w:pPr>
      <w:spacing w:after="0" w:line="240" w:lineRule="auto"/>
    </w:pPr>
    <w:rPr>
      <w:rFonts w:ascii="Arial" w:hAnsi="Arial"/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4630EB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10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3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8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8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2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4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8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6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9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1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7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7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1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3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4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8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5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8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6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2.xml><?xml version="1.0" encoding="utf-8"?>
<p:properties xmlns:p="http://schemas.microsoft.com/office/2006/metadata/properties" xmlns:xsi="http://www.w3.org/2001/XMLSchema-instance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2.xml><?xml version="1.0" encoding="utf-8"?>
<ds:datastoreItem xmlns:ds="http://schemas.openxmlformats.org/officeDocument/2006/customXml" ds:itemID="{14B571DE-9FEF-443E-BFEF-8D8A10FF54E4}">
  <ds:schemaRefs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6BA5E447-58EF-4400-9670-6E9A9C592C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8</Words>
  <Characters>238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2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ongzhi Guo</dc:creator>
  <cp:lastModifiedBy>Yongzhi Guo</cp:lastModifiedBy>
  <cp:revision>5</cp:revision>
  <cp:lastPrinted>2017-05-18T12:58:00Z</cp:lastPrinted>
  <dcterms:created xsi:type="dcterms:W3CDTF">2019-08-26T08:00:00Z</dcterms:created>
  <dcterms:modified xsi:type="dcterms:W3CDTF">2019-08-26T09:55:00Z</dcterms:modified>
</cp:coreProperties>
</file>